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6B1A" w:rsidRPr="000F5A26" w:rsidRDefault="00076B1A" w:rsidP="00076B1A">
      <w:pPr>
        <w:rPr>
          <w:rFonts w:ascii="Times New Roman" w:hAnsi="Times New Roman" w:cs="Times New Roman"/>
          <w:b/>
        </w:rPr>
      </w:pPr>
      <w:r w:rsidRPr="000F5A26">
        <w:rPr>
          <w:rFonts w:ascii="Times New Roman" w:hAnsi="Times New Roman" w:cs="Times New Roman"/>
          <w:b/>
        </w:rPr>
        <w:t>S2 Table. Search strategy in Medline</w:t>
      </w:r>
      <w:r w:rsidR="006C5537" w:rsidRPr="000F5A26">
        <w:rPr>
          <w:rFonts w:ascii="Times New Roman" w:hAnsi="Times New Roman" w:cs="Times New Roman"/>
          <w:b/>
        </w:rPr>
        <w:t xml:space="preserve"> database</w:t>
      </w:r>
    </w:p>
    <w:tbl>
      <w:tblPr>
        <w:tblW w:w="1091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7"/>
        <w:gridCol w:w="9344"/>
        <w:gridCol w:w="1005"/>
      </w:tblGrid>
      <w:tr w:rsidR="00076B1A" w:rsidRPr="00076B1A" w:rsidTr="005E09CC">
        <w:trPr>
          <w:trHeight w:val="300"/>
        </w:trPr>
        <w:tc>
          <w:tcPr>
            <w:tcW w:w="567"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b/>
                <w:color w:val="0563C1"/>
                <w:sz w:val="18"/>
                <w:szCs w:val="18"/>
                <w:lang w:eastAsia="en-GB"/>
              </w:rPr>
            </w:pPr>
            <w:r w:rsidRPr="00076B1A">
              <w:rPr>
                <w:rFonts w:ascii="Times New Roman" w:eastAsia="Times New Roman" w:hAnsi="Times New Roman" w:cs="Times New Roman"/>
                <w:b/>
                <w:sz w:val="18"/>
                <w:szCs w:val="18"/>
                <w:lang w:eastAsia="en-GB"/>
              </w:rPr>
              <w:t>No.</w:t>
            </w:r>
          </w:p>
        </w:tc>
        <w:tc>
          <w:tcPr>
            <w:tcW w:w="9344" w:type="dxa"/>
            <w:shd w:val="clear" w:color="auto" w:fill="auto"/>
            <w:vAlign w:val="center"/>
            <w:hideMark/>
          </w:tcPr>
          <w:p w:rsidR="00076B1A" w:rsidRPr="00076B1A" w:rsidRDefault="00076B1A" w:rsidP="00E56408">
            <w:pPr>
              <w:spacing w:after="0" w:line="240" w:lineRule="auto"/>
              <w:jc w:val="center"/>
              <w:rPr>
                <w:rFonts w:ascii="Times New Roman" w:eastAsia="Times New Roman" w:hAnsi="Times New Roman" w:cs="Times New Roman"/>
                <w:b/>
                <w:bCs/>
                <w:color w:val="000000"/>
                <w:sz w:val="18"/>
                <w:szCs w:val="18"/>
                <w:lang w:eastAsia="en-GB"/>
              </w:rPr>
            </w:pPr>
            <w:r w:rsidRPr="00076B1A">
              <w:rPr>
                <w:rFonts w:ascii="Times New Roman" w:eastAsia="Times New Roman" w:hAnsi="Times New Roman" w:cs="Times New Roman"/>
                <w:b/>
                <w:bCs/>
                <w:color w:val="000000"/>
                <w:sz w:val="18"/>
                <w:szCs w:val="18"/>
                <w:lang w:eastAsia="en-GB"/>
              </w:rPr>
              <w:t>Searches</w:t>
            </w:r>
          </w:p>
        </w:tc>
        <w:tc>
          <w:tcPr>
            <w:tcW w:w="1005" w:type="dxa"/>
            <w:shd w:val="clear" w:color="auto" w:fill="auto"/>
            <w:vAlign w:val="center"/>
            <w:hideMark/>
          </w:tcPr>
          <w:p w:rsidR="00076B1A" w:rsidRPr="00076B1A" w:rsidRDefault="00076B1A" w:rsidP="00E56408">
            <w:pPr>
              <w:spacing w:after="0" w:line="240" w:lineRule="auto"/>
              <w:jc w:val="center"/>
              <w:rPr>
                <w:rFonts w:ascii="Times New Roman" w:eastAsia="Times New Roman" w:hAnsi="Times New Roman" w:cs="Times New Roman"/>
                <w:b/>
                <w:bCs/>
                <w:color w:val="000000"/>
                <w:sz w:val="18"/>
                <w:szCs w:val="18"/>
                <w:lang w:eastAsia="en-GB"/>
              </w:rPr>
            </w:pPr>
            <w:r w:rsidRPr="00076B1A">
              <w:rPr>
                <w:rFonts w:ascii="Times New Roman" w:eastAsia="Times New Roman" w:hAnsi="Times New Roman" w:cs="Times New Roman"/>
                <w:b/>
                <w:bCs/>
                <w:color w:val="000000"/>
                <w:sz w:val="18"/>
                <w:szCs w:val="18"/>
                <w:lang w:eastAsia="en-GB"/>
              </w:rPr>
              <w:t>Results</w:t>
            </w:r>
          </w:p>
        </w:tc>
      </w:tr>
      <w:tr w:rsidR="00076B1A" w:rsidRPr="00076B1A" w:rsidTr="005E09CC">
        <w:trPr>
          <w:trHeight w:val="476"/>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Rift Vall</w:t>
            </w:r>
            <w:bookmarkStart w:id="0" w:name="_GoBack"/>
            <w:bookmarkEnd w:id="0"/>
            <w:r w:rsidRPr="00076B1A">
              <w:rPr>
                <w:rFonts w:ascii="Times New Roman" w:eastAsia="Times New Roman" w:hAnsi="Times New Roman" w:cs="Times New Roman"/>
                <w:color w:val="000000"/>
                <w:sz w:val="18"/>
                <w:szCs w:val="18"/>
                <w:lang w:eastAsia="en-GB"/>
              </w:rPr>
              <w:t xml:space="preserve">ey fever.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38</w:t>
            </w:r>
          </w:p>
        </w:tc>
      </w:tr>
      <w:tr w:rsidR="00076B1A" w:rsidRPr="00076B1A" w:rsidTr="005E09CC">
        <w:trPr>
          <w:trHeight w:val="426"/>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Bunyavirida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917</w:t>
            </w:r>
          </w:p>
        </w:tc>
      </w:tr>
      <w:tr w:rsidR="00076B1A" w:rsidRPr="00076B1A" w:rsidTr="005E09CC">
        <w:trPr>
          <w:trHeight w:val="379"/>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Phleboviru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04</w:t>
            </w:r>
          </w:p>
        </w:tc>
      </w:tr>
      <w:tr w:rsidR="00076B1A" w:rsidRPr="00076B1A" w:rsidTr="005E09CC">
        <w:trPr>
          <w:trHeight w:val="209"/>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Rift Valley Fever/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20</w:t>
            </w:r>
          </w:p>
        </w:tc>
      </w:tr>
      <w:tr w:rsidR="00076B1A" w:rsidRPr="00076B1A" w:rsidTr="005E09CC">
        <w:trPr>
          <w:trHeight w:val="71"/>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Bunyaviridae Infections/ or exp Bunyaviridae/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833</w:t>
            </w:r>
          </w:p>
        </w:tc>
      </w:tr>
      <w:tr w:rsidR="00076B1A" w:rsidRPr="00076B1A" w:rsidTr="005E09CC">
        <w:trPr>
          <w:trHeight w:val="5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 or 2 or 3 or 4 or 5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238</w:t>
            </w:r>
          </w:p>
        </w:tc>
      </w:tr>
      <w:tr w:rsidR="00076B1A" w:rsidRPr="00076B1A" w:rsidTr="005E09CC">
        <w:trPr>
          <w:trHeight w:val="363"/>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linical adj1 (manifestation* or feature* or presentatio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7052</w:t>
            </w:r>
          </w:p>
        </w:tc>
      </w:tr>
      <w:tr w:rsidR="00076B1A" w:rsidRPr="00076B1A" w:rsidTr="005E09CC">
        <w:trPr>
          <w:trHeight w:val="208"/>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ign* or symptom* or morbidity or mortality or death or sequela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623668</w:t>
            </w:r>
          </w:p>
        </w:tc>
      </w:tr>
      <w:tr w:rsidR="00076B1A" w:rsidRPr="00076B1A" w:rsidTr="005E09CC">
        <w:trPr>
          <w:trHeight w:val="585"/>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omplication* or long term complication* or long-term complication*) adj3 (liver or hepatic or abdominal or eye or visual or ocular or h?ematolog* or h?emorrhag* or bleeding or coagulation or clotting or cardiovascular or blood or brain or central nervous system or encephaliti*)).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0417</w:t>
            </w:r>
          </w:p>
        </w:tc>
      </w:tr>
      <w:tr w:rsidR="00076B1A" w:rsidRPr="00076B1A" w:rsidTr="005E09CC">
        <w:trPr>
          <w:trHeight w:val="131"/>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abortion or miscarriage or pregnancy loss).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7554</w:t>
            </w:r>
          </w:p>
        </w:tc>
      </w:tr>
      <w:tr w:rsidR="00076B1A" w:rsidRPr="00076B1A" w:rsidTr="005E09CC">
        <w:trPr>
          <w:trHeight w:val="5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7 or 8 or 9 or 1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813407</w:t>
            </w:r>
          </w:p>
        </w:tc>
      </w:tr>
      <w:tr w:rsidR="00076B1A" w:rsidRPr="00076B1A" w:rsidTr="005E09CC">
        <w:trPr>
          <w:trHeight w:val="427"/>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laboratory abnormalities or full blood count or FBC or complete blood count or CBC or leuco* or neutrop* or lympho* or eosinop* or basop* or monocyt* or haemoglobin or haematocrit or platelets or prothrombin time).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19755</w:t>
            </w:r>
          </w:p>
        </w:tc>
      </w:tr>
      <w:tr w:rsidR="00076B1A" w:rsidRPr="00076B1A" w:rsidTr="005E09CC">
        <w:trPr>
          <w:trHeight w:val="274"/>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liver function tests or LFTs or bilirubin or aspartate aminotransferase or AST or serum glutamic oxaloacetic transaminase or SGOT or alanine aminotransferase or ALT or serum glutamic pyruvic transaminase or SGPT or alkaline phosphatase or ALP or gamma-glutamyl transpeptidase or GGT or albumin or total protein).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65728</w:t>
            </w:r>
          </w:p>
        </w:tc>
      </w:tr>
      <w:tr w:rsidR="00076B1A" w:rsidRPr="00076B1A" w:rsidTr="005E09CC">
        <w:trPr>
          <w:trHeight w:val="474"/>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renal function tests or RFTs or creatinine or serum creatinine or urea or blood urea nitrogen or BUN or glomerular filtration rate or GFR).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3530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2 or 13 or 14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4094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Afric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53429</w:t>
            </w:r>
          </w:p>
        </w:tc>
      </w:tr>
      <w:tr w:rsidR="00076B1A" w:rsidRPr="00076B1A" w:rsidTr="005E09CC">
        <w:trPr>
          <w:trHeight w:val="61"/>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Africa south of the Sahara or Sub-Saharan Africa or Central Africa or East* Africa or Southern Africa or West* Africa or North* Afric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443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6 or 17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6151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Angol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4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Angol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5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9 or 2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7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Alger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92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Alger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55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2 or 23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56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Beni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7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Benin or Dahomey).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76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5 or 2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97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Botswan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6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Botswan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0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Bechuanaland.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8 or 29 or 3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2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Burkina Faso/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06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Burkina Faso or Burkina Fasso or Upper Volt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44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32 or 33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89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Burundi/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2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Burundi.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7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lastRenderedPageBreak/>
              <w:t>3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35 or 3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5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Cameroo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19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ameroo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43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38 or 3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54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Cabo Verde/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ape Verde.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3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41 or 4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7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Central African Republic/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6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entral African Republic.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7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Ubangi-Shari.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44 or 45 or 4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7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Chad/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9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had.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6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48 or 4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2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Comoro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9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omoro Islands or Iles Comores or Mayotte).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7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51 or 5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2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Congo/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7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ongo.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61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ongo- Brazzaville.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54 or 55 or 5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27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Cote d'Ivoire/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01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Cote d'Ivoire or Ivory Coast).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25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58 or 5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95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Democratic Republic of the Congo"/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95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Democratic Republic of Congo or Belgian Congo or Zaire or Congo-Kinshas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64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61 or 6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7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Djibouti/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Djibouti.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2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64 or 65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7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Egypt/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06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gypt.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67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67 or 68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40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Guine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8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Guinea not (Guinea pig or Guinea fowl or Guinea worm or Guinea grass or Papua New Guine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144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70 or 71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167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Equatorial Guine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5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quatorial Guine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5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73 or 74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1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Eritre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1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ritre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1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76 or 77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0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Ethiop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44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thiop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37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79 or 8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88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Gabo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1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Gabon or Gabonese Republic).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8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82 or 83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7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Gamb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34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Gambia or The Gamb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0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85 or 8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88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Ghan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50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Ghana or Gold Coast).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65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88 or 8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08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Guinea-Bissau/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9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Guinea-Bissau or Portuguese Guine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9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91 or 9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1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Keny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07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Keny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20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94 or 95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17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Lesotho/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9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Lesotho or Basutoland).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5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97 or 98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1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Liber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5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Liber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4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00 or 101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0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lastRenderedPageBreak/>
              <w:t>10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Liby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9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Liby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4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03 or 104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9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adagascar/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27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Madagascar or Malagasy Republic).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89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06 or 107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47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alawi/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87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Malawi or Nyasaland).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5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09 or 11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07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ali/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5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Mali.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88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12 or 113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40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auritan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2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Mauritan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1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15 or 11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1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auritiu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3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Mauritius.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6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18 or 11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7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orocco/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46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Morocco.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36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21 or 12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71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ozambique/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2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Mozambique or Portuguese East Afric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74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24 or 125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12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Namib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0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Namib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5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27 or 128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2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Niger/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4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Niger.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08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30 or 131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27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Niger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727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Niger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45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33 or 134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025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Rwand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4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Rwanda or Ruand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31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36 or 137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81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ao Tome and Principe"/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ao Tome and Principe".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39 or 14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enegal/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53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enegal.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89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42 or 143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94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eychelle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5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eychelles.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8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45 or 14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1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ierra Leone/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3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ierra Leone.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7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48 or 14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6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omal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0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omal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0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51 or 15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4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outh Afric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990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outh Afric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566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54 or 155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565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outh Suda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outh Suda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7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57 or 158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89</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uda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56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uda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44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60 or 161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78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waziland/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3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waziland.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9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63 or 164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7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Tanzan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65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Tanzan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94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Tanganyika or Zanzibar).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1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lastRenderedPageBreak/>
              <w:t>16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66 or 167 or 168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74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Togo/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0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Togo or Togolese Republic).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4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70 or 171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6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Tunis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92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Tunis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51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73 or 174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19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Ugand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128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Ugand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95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76 or 177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42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Western Sahara.mp.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Western Sahar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79 or 18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Zamb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26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Zambia or Northern Rhodes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187</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82 or 183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3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Zimbabwe/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59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Zimbabwe or Rhodes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06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85 or 18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78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Middle East/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690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Arabian Peninsul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0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88 or 18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725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Saudi Arabia/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218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Saudi Arabia.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23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91 or 19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434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Jorda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92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Jorda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42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94 or 195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52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Ira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450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Ira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05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9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97 or 198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825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Iraq/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45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Iraq.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28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00 or 201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7323</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Kuwait/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96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Kuwait.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81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03 or 204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362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Bahrai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57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Bahrai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66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06 or 207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01</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0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Qatar/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3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Qatar.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09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09 or 21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2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United Arab Emirates/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96</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United Arab Emirates.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672</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4</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12 or 213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300</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5</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Oma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8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6</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Oma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54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7</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15 or 216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885</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8</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exp Yemen/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2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19</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Yemen.ti,ab.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384</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0</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218 or 219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1788</w:t>
            </w:r>
          </w:p>
        </w:tc>
      </w:tr>
      <w:tr w:rsidR="00076B1A" w:rsidRPr="00076B1A" w:rsidTr="005E09CC">
        <w:trPr>
          <w:trHeight w:val="17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1</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1 or 15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8930247</w:t>
            </w:r>
          </w:p>
        </w:tc>
      </w:tr>
      <w:tr w:rsidR="00076B1A" w:rsidRPr="00076B1A" w:rsidTr="005E09CC">
        <w:trPr>
          <w:trHeight w:val="564"/>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2</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18 or 21 or 24 or 27 or 31 or 34 or 37 or 40 or 43 or 47 or 50 or 53 or 57 or 60 or 63 or 66 or 69 or 72 or 75 or 78 or 81 or 84 or 87 or 90 or 93 or 96 or 99 or 102 or 105 or 108 or 111 or 114 or 117 or 120 or 123 or 126 or 129 or 132 or 135 or 138 or 141 or 144 or 147 or 150 or 153 or 156 or 159 or 162 or 165 or 169 or 172 or 175 or 178 or 181 or 184 or 187 or 190 or 193 or 196 or 199 or 202 or 205 or 208 or 211 or 214 or 217 or 220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462558</w:t>
            </w:r>
          </w:p>
        </w:tc>
      </w:tr>
      <w:tr w:rsidR="00076B1A" w:rsidRPr="00076B1A" w:rsidTr="005E09CC">
        <w:trPr>
          <w:trHeight w:val="290"/>
        </w:trPr>
        <w:tc>
          <w:tcPr>
            <w:tcW w:w="567"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223</w:t>
            </w:r>
          </w:p>
        </w:tc>
        <w:tc>
          <w:tcPr>
            <w:tcW w:w="9344" w:type="dxa"/>
            <w:shd w:val="clear" w:color="auto" w:fill="auto"/>
            <w:vAlign w:val="center"/>
            <w:hideMark/>
          </w:tcPr>
          <w:p w:rsidR="00076B1A" w:rsidRPr="00076B1A" w:rsidRDefault="00076B1A" w:rsidP="00E56408">
            <w:pPr>
              <w:spacing w:after="0" w:line="240" w:lineRule="auto"/>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 xml:space="preserve">6 and 221 and 222 </w:t>
            </w:r>
          </w:p>
        </w:tc>
        <w:tc>
          <w:tcPr>
            <w:tcW w:w="1005" w:type="dxa"/>
            <w:shd w:val="clear" w:color="auto" w:fill="auto"/>
            <w:vAlign w:val="center"/>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r w:rsidRPr="00076B1A">
              <w:rPr>
                <w:rFonts w:ascii="Times New Roman" w:eastAsia="Times New Roman" w:hAnsi="Times New Roman" w:cs="Times New Roman"/>
                <w:color w:val="000000"/>
                <w:sz w:val="18"/>
                <w:szCs w:val="18"/>
                <w:lang w:eastAsia="en-GB"/>
              </w:rPr>
              <w:t>940</w:t>
            </w:r>
          </w:p>
        </w:tc>
      </w:tr>
      <w:tr w:rsidR="00076B1A" w:rsidRPr="00076B1A" w:rsidTr="005E09CC">
        <w:trPr>
          <w:trHeight w:val="74"/>
        </w:trPr>
        <w:tc>
          <w:tcPr>
            <w:tcW w:w="567" w:type="dxa"/>
            <w:shd w:val="clear" w:color="auto" w:fill="auto"/>
            <w:noWrap/>
            <w:vAlign w:val="bottom"/>
            <w:hideMark/>
          </w:tcPr>
          <w:p w:rsidR="00076B1A" w:rsidRPr="00076B1A" w:rsidRDefault="00076B1A" w:rsidP="00E56408">
            <w:pPr>
              <w:spacing w:after="0" w:line="240" w:lineRule="auto"/>
              <w:jc w:val="right"/>
              <w:rPr>
                <w:rFonts w:ascii="Times New Roman" w:eastAsia="Times New Roman" w:hAnsi="Times New Roman" w:cs="Times New Roman"/>
                <w:color w:val="000000"/>
                <w:sz w:val="18"/>
                <w:szCs w:val="18"/>
                <w:lang w:eastAsia="en-GB"/>
              </w:rPr>
            </w:pPr>
          </w:p>
        </w:tc>
        <w:tc>
          <w:tcPr>
            <w:tcW w:w="9344" w:type="dxa"/>
            <w:shd w:val="clear" w:color="auto" w:fill="auto"/>
            <w:noWrap/>
            <w:vAlign w:val="bottom"/>
            <w:hideMark/>
          </w:tcPr>
          <w:p w:rsidR="00076B1A" w:rsidRPr="00076B1A" w:rsidRDefault="00076B1A" w:rsidP="00E56408">
            <w:pPr>
              <w:spacing w:after="0" w:line="240" w:lineRule="auto"/>
              <w:rPr>
                <w:rFonts w:ascii="Times New Roman" w:eastAsia="Times New Roman" w:hAnsi="Times New Roman" w:cs="Times New Roman"/>
                <w:b/>
                <w:sz w:val="18"/>
                <w:szCs w:val="18"/>
                <w:lang w:eastAsia="en-GB"/>
              </w:rPr>
            </w:pPr>
            <w:r w:rsidRPr="00076B1A">
              <w:rPr>
                <w:rFonts w:ascii="Times New Roman" w:eastAsia="Times New Roman" w:hAnsi="Times New Roman" w:cs="Times New Roman"/>
                <w:b/>
                <w:sz w:val="18"/>
                <w:szCs w:val="18"/>
                <w:lang w:eastAsia="en-GB"/>
              </w:rPr>
              <w:t>Search done on 14th October 2019</w:t>
            </w:r>
          </w:p>
        </w:tc>
        <w:tc>
          <w:tcPr>
            <w:tcW w:w="1005" w:type="dxa"/>
            <w:shd w:val="clear" w:color="auto" w:fill="auto"/>
            <w:noWrap/>
            <w:vAlign w:val="bottom"/>
            <w:hideMark/>
          </w:tcPr>
          <w:p w:rsidR="00076B1A" w:rsidRPr="00076B1A" w:rsidRDefault="00076B1A" w:rsidP="00E56408">
            <w:pPr>
              <w:spacing w:after="0" w:line="240" w:lineRule="auto"/>
              <w:rPr>
                <w:rFonts w:ascii="Times New Roman" w:eastAsia="Times New Roman" w:hAnsi="Times New Roman" w:cs="Times New Roman"/>
                <w:sz w:val="18"/>
                <w:szCs w:val="18"/>
                <w:lang w:eastAsia="en-GB"/>
              </w:rPr>
            </w:pPr>
          </w:p>
        </w:tc>
      </w:tr>
    </w:tbl>
    <w:p w:rsidR="00076B1A" w:rsidRDefault="00076B1A" w:rsidP="00076B1A"/>
    <w:p w:rsidR="002C1032" w:rsidRDefault="002C1032"/>
    <w:sectPr w:rsidR="002C1032" w:rsidSect="005E09CC">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6B1A"/>
    <w:rsid w:val="00076B1A"/>
    <w:rsid w:val="000F5A26"/>
    <w:rsid w:val="002C1032"/>
    <w:rsid w:val="005E09CC"/>
    <w:rsid w:val="006C55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DB37AE-69DD-4ED6-81BA-0E33747E63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6B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566</Words>
  <Characters>8929</Characters>
  <Application>Microsoft Office Word</Application>
  <DocSecurity>0</DocSecurity>
  <Lines>74</Lines>
  <Paragraphs>20</Paragraphs>
  <ScaleCrop>false</ScaleCrop>
  <Company/>
  <LinksUpToDate>false</LinksUpToDate>
  <CharactersWithSpaces>10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chaeus Anywaine</dc:creator>
  <cp:keywords/>
  <dc:description/>
  <cp:lastModifiedBy>Zacchaeus Anywaine</cp:lastModifiedBy>
  <cp:revision>4</cp:revision>
  <dcterms:created xsi:type="dcterms:W3CDTF">2021-05-03T13:07:00Z</dcterms:created>
  <dcterms:modified xsi:type="dcterms:W3CDTF">2021-05-04T07:26:00Z</dcterms:modified>
</cp:coreProperties>
</file>